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2C5FC" w14:textId="559910CA" w:rsidR="00B70717" w:rsidRDefault="00A42C79" w:rsidP="00B70717">
      <w:pPr>
        <w:pStyle w:val="SupplementaryMaterial"/>
        <w:spacing w:before="0" w:after="0"/>
      </w:pPr>
      <w:r w:rsidRPr="00A42C79">
        <w:t>Supplementary Material</w:t>
      </w:r>
    </w:p>
    <w:p w14:paraId="5C29EA65" w14:textId="77777777" w:rsidR="00B70717" w:rsidRPr="00B70717" w:rsidRDefault="00B70717" w:rsidP="00B70717">
      <w:pPr>
        <w:pStyle w:val="aff4"/>
        <w:spacing w:before="0" w:after="0"/>
      </w:pPr>
    </w:p>
    <w:p w14:paraId="5E1E54AB" w14:textId="658A8779" w:rsidR="00654E8F" w:rsidRDefault="00B70717" w:rsidP="00A42C79">
      <w:pPr>
        <w:pStyle w:val="SupplementaryMaterial"/>
        <w:spacing w:before="0" w:after="0"/>
      </w:pPr>
      <w:r w:rsidRPr="00B70717">
        <w:t xml:space="preserve">Appendix </w:t>
      </w:r>
      <w:r>
        <w:t>A</w:t>
      </w:r>
      <w:r w:rsidRPr="00B70717">
        <w:t xml:space="preserve">. </w:t>
      </w:r>
      <w:r w:rsidR="00D77CF2" w:rsidRPr="00A96BA2">
        <w:t xml:space="preserve">Dataset </w:t>
      </w:r>
      <w:r w:rsidR="00C03D1C">
        <w:t>Description</w:t>
      </w:r>
      <w:r w:rsidR="00C03D1C" w:rsidRPr="00A96BA2">
        <w:t xml:space="preserve">  </w:t>
      </w:r>
    </w:p>
    <w:p w14:paraId="4B8F029F" w14:textId="4B89B7F6" w:rsidR="00A96BA2" w:rsidRDefault="00A96BA2" w:rsidP="00A96BA2">
      <w:pPr>
        <w:pStyle w:val="aff4"/>
      </w:pPr>
    </w:p>
    <w:p w14:paraId="4952E3B4" w14:textId="435C9F35" w:rsidR="00A96BA2" w:rsidRDefault="00A96BA2" w:rsidP="00A96BA2">
      <w:pPr>
        <w:keepNext/>
        <w:spacing w:before="0" w:after="0"/>
        <w:rPr>
          <w:rFonts w:cs="Times New Roman"/>
          <w:szCs w:val="24"/>
        </w:rPr>
      </w:pPr>
      <w:r w:rsidRPr="00DE6777">
        <w:rPr>
          <w:rFonts w:cs="Times New Roman"/>
          <w:b/>
          <w:bCs/>
          <w:szCs w:val="24"/>
        </w:rPr>
        <w:t>Table A1.</w:t>
      </w:r>
      <w:r w:rsidRPr="00A42C79">
        <w:rPr>
          <w:rFonts w:cs="Times New Roman"/>
          <w:szCs w:val="24"/>
        </w:rPr>
        <w:t xml:space="preserve"> </w:t>
      </w:r>
      <w:r w:rsidR="005C2414">
        <w:t>Information on</w:t>
      </w:r>
      <w:r w:rsidR="00AA19B5" w:rsidRPr="00A96BA2">
        <w:t xml:space="preserve"> dataset employed in the manuscript</w:t>
      </w:r>
    </w:p>
    <w:p w14:paraId="056269EC" w14:textId="77777777" w:rsidR="00A96BA2" w:rsidRDefault="00A96BA2" w:rsidP="00A96BA2">
      <w:pPr>
        <w:keepNext/>
        <w:spacing w:before="0" w:after="0"/>
        <w:rPr>
          <w:rFonts w:cs="Times New Roman"/>
          <w:szCs w:val="24"/>
        </w:rPr>
      </w:pPr>
    </w:p>
    <w:tbl>
      <w:tblPr>
        <w:tblW w:w="99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2977"/>
        <w:gridCol w:w="992"/>
        <w:gridCol w:w="1168"/>
        <w:gridCol w:w="850"/>
        <w:gridCol w:w="992"/>
        <w:gridCol w:w="567"/>
      </w:tblGrid>
      <w:tr w:rsidR="00936105" w:rsidRPr="00F1333E" w14:paraId="2C166279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8CEFD4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b/>
                <w:bCs/>
                <w:sz w:val="18"/>
                <w:szCs w:val="18"/>
                <w:lang w:val="ru-RU" w:eastAsia="ru-RU"/>
              </w:rPr>
              <w:t>Video Name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7D7BE2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b/>
                <w:bCs/>
                <w:sz w:val="18"/>
                <w:szCs w:val="18"/>
                <w:lang w:val="ru-RU" w:eastAsia="ru-RU"/>
              </w:rPr>
              <w:t>Source Lin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A68F7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b/>
                <w:bCs/>
                <w:sz w:val="18"/>
                <w:szCs w:val="18"/>
                <w:lang w:val="ru-RU" w:eastAsia="ru-RU"/>
              </w:rPr>
              <w:t>Channel Author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2DADC5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b/>
                <w:bCs/>
                <w:sz w:val="18"/>
                <w:szCs w:val="18"/>
                <w:lang w:val="ru-RU" w:eastAsia="ru-RU"/>
              </w:rPr>
              <w:t>Therapy Direc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44B99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b/>
                <w:bCs/>
                <w:sz w:val="18"/>
                <w:szCs w:val="18"/>
                <w:lang w:val="ru-RU" w:eastAsia="ru-RU"/>
              </w:rPr>
              <w:t>Grou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90E5F2" w14:textId="1F209FCA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b/>
                <w:bCs/>
                <w:sz w:val="18"/>
                <w:szCs w:val="18"/>
                <w:lang w:val="ru-RU" w:eastAsia="ru-RU"/>
              </w:rPr>
              <w:t>Therapis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D233B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b/>
                <w:bCs/>
                <w:sz w:val="18"/>
                <w:szCs w:val="18"/>
                <w:lang w:val="ru-RU" w:eastAsia="ru-RU"/>
              </w:rPr>
              <w:t>ID_client</w:t>
            </w:r>
          </w:p>
        </w:tc>
      </w:tr>
      <w:tr w:rsidR="00936105" w:rsidRPr="00F1333E" w14:paraId="0DEDE7CF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F45742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BT Role-Play – Complete Session – Social Anxiety Disorder – Part 1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6868D2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www.youtube.com/watch?v=gbBn8EzZx3w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E1205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r. Todd Grande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1A1FB3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ognitive Behavioral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2FA93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7AEE2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odd Grand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0F4C4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16</w:t>
            </w:r>
          </w:p>
        </w:tc>
      </w:tr>
      <w:tr w:rsidR="00936105" w:rsidRPr="00F1333E" w14:paraId="1A18E0A2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3A835C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BT Role-Play – Complete Session – Social Anxiety Disorder – Part 4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723F4E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www.youtube.com/watch?v=LuuKIF4-F_Q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77F59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r. Todd Grande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A14DB3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ognitive Behavioral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2A025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A913D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odd Grand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6AA3C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16</w:t>
            </w:r>
          </w:p>
        </w:tc>
      </w:tr>
      <w:tr w:rsidR="00936105" w:rsidRPr="00F1333E" w14:paraId="50E034C2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046F1C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BT Role-Play – Anxiety and Guilt Related to Balancing Home and Work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CB65FB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osROod3Hmpg?si=s7ZCqQXHRW99GgV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82FC9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r. Todd Grande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B20481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ognitive Behavioral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79F55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C5EEC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odd Grand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66693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17</w:t>
            </w:r>
          </w:p>
        </w:tc>
      </w:tr>
      <w:tr w:rsidR="00936105" w:rsidRPr="00F1333E" w14:paraId="16D2E8F4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3D71B6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BT Role-Play - Behavioral Activation and Postpartum Depression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E43F6D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SNstOn6owcI?si=BZSIiDawi1Pdlw-Z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628D6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r. Todd Grande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FD83BE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ognitive Behavioral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7FEF2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0789C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odd Grand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3CAD5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18</w:t>
            </w:r>
          </w:p>
        </w:tc>
      </w:tr>
      <w:tr w:rsidR="00936105" w:rsidRPr="00F1333E" w14:paraId="77543A79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8DA5F7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BT Role-Play - Depressive Symptoms and Lack of Motivation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C8C124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8aDFvvjC6XM?si=bP8vHY72uwKB_cR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A5BEF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r. Todd Grande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59B60F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ognitive Behavioral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E3EB1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C00D1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odd Grand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C2AC2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19</w:t>
            </w:r>
          </w:p>
        </w:tc>
      </w:tr>
      <w:tr w:rsidR="00936105" w:rsidRPr="00F1333E" w14:paraId="1C8D4BE9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822F48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BT Role-Play – Challenging Relationship with Family Member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00AEBE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www.youtube.com/watch?v=XbYGdo9lMsQ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07E99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r. Todd Grande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099DB7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ognitive Behavioral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853D3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8B6BA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odd Grand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AD11B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20</w:t>
            </w:r>
          </w:p>
        </w:tc>
      </w:tr>
      <w:tr w:rsidR="00936105" w:rsidRPr="00F1333E" w14:paraId="20714215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E880FC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BT Role-Play – Managing Anger with Problems with Boyfriend &amp; Coworkers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4D1C1A0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www.youtube.com/watch?v=W_tDRu67JnI&amp;feature=youtu.b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FDCE6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r. Todd Grande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CE4E10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ognitive Behavioral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996A4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8F5AD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odd Grand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9BFE2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21</w:t>
            </w:r>
          </w:p>
        </w:tc>
      </w:tr>
      <w:tr w:rsidR="00936105" w:rsidRPr="00F1333E" w14:paraId="376667AE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31371E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BT Role-Play – Loss of Hope in Career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C05F753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www.youtube.com/watch?v=pllei-yDO8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EDF26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r. Todd Grande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279760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ognitive Behavioral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B1696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26124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odd Grand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98078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22</w:t>
            </w:r>
          </w:p>
        </w:tc>
      </w:tr>
      <w:tr w:rsidR="00936105" w:rsidRPr="00F1333E" w14:paraId="5BB534F7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FB374D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BT Role-Play – Downward Arrow Technique; Test Anxiety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12961AD3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www.youtube.com/watch?v=Wx8F9uwQTn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8FC56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r. Todd Grande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D94D57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ognitive Behavioral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CDEFE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7A2BB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odd Grand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EB01E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21</w:t>
            </w:r>
          </w:p>
        </w:tc>
      </w:tr>
      <w:tr w:rsidR="00936105" w:rsidRPr="00F1333E" w14:paraId="160110D6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7CBEECD" w14:textId="392A5D04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BT Role Play – Catastrophizing and Decatastrophizing; Client Lost Job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59537BD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www.youtube.com/watch?v=nanU4vR993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8844D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r. Todd Grande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EC6F87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ognitive Behavioral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37358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0CD09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odd Grand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AAD6D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23</w:t>
            </w:r>
          </w:p>
        </w:tc>
      </w:tr>
      <w:tr w:rsidR="00936105" w:rsidRPr="00F1333E" w14:paraId="7C6B418B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FBDB13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BT Role-Play – Complete Session – Low Self-Confidence at Work – Part 1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B43AAEC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www.youtube.com/watch?v=tq_yyMVax_c&amp;list=PLeULT71Fr5DkbpzGToKlFwQJRT4HP7zmz&amp;index=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00FED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r. Todd Grande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73C850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ognitive Behavioral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C7FCA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33E1A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odd Grand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65188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24</w:t>
            </w:r>
          </w:p>
        </w:tc>
      </w:tr>
      <w:tr w:rsidR="00936105" w:rsidRPr="00F1333E" w14:paraId="72494634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7D24C2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BT Role-Play – Complete Session – Low Self-Confidence at Work – Part 2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9C07798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www.youtube.com/watch?v=G40ywooLnns&amp;list=PLeULT71Fr5DkbpzGToKlFwQJRT4HP7zmz&amp;index=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B8CCA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r. Todd Grande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78ED7C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ognitive Behavioral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F8322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A9B63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odd Grand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BF91C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24</w:t>
            </w:r>
          </w:p>
        </w:tc>
      </w:tr>
      <w:tr w:rsidR="00936105" w:rsidRPr="00F1333E" w14:paraId="002B802F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31360C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BT Role-Play – Complete Session – Low Self-Confidence at Work – Part 3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9748A8F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www.youtube.com/watch?v=DcAqhHb5-hk&amp;index=3&amp;list=PLeULT71Fr5DkbpzGToKlFwQJRT4HP7zmz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F4766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r. Todd Grande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B6EDE4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ognitive Behavioral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521E9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6D383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odd Grand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116A6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24</w:t>
            </w:r>
          </w:p>
        </w:tc>
      </w:tr>
      <w:tr w:rsidR="00936105" w:rsidRPr="00F1333E" w14:paraId="070DF717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DEA674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lastRenderedPageBreak/>
              <w:t>CBT Role-Play – Complete Session – Low Self-Confidence at Work – Part 4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487E71B" w14:textId="293F2464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www.youtube.com/watch?v=U6VzVpsqG40&amp;list=PLeULT71Fr5DkbpzGToKlFwQJRT4HP7zmz&amp;index=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B9BD0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r. Todd Grande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C9523D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ognitive Behavioral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8D8DD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87E9C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odd Grand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20E56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24</w:t>
            </w:r>
          </w:p>
        </w:tc>
      </w:tr>
      <w:tr w:rsidR="00936105" w:rsidRPr="00F1333E" w14:paraId="31D56CC0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A27628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BT Role-Play – Complete Session – Low Self-Confidence at Work – Part 5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3FC20B2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www.youtube.com/watch?v=-tbKuW6k1cE&amp;list=PLeULT71Fr5DkbpzGToKlFwQJRT4HP7zmz&amp;index=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7F417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r. Todd Grande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EFFC5F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ognitive Behavioral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5AEDC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618D1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odd Grand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6F81D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24</w:t>
            </w:r>
          </w:p>
        </w:tc>
      </w:tr>
      <w:tr w:rsidR="00936105" w:rsidRPr="00F1333E" w14:paraId="4A6DA65E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ACB514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BT Role-Play – Complete Session – Low Self-Confidence at Work – Part 6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14FAFAC6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www.youtube.com/watch?v=KuHLL2AE-SE&amp;list=PLeULT71Fr5DkbpzGToKlFwQJRT4HP7zmz&amp;index=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7344E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r. Todd Grande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02692D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ognitive Behavioral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DBAB4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45A71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odd Grand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280C5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24</w:t>
            </w:r>
          </w:p>
        </w:tc>
      </w:tr>
      <w:tr w:rsidR="00936105" w:rsidRPr="00F1333E" w14:paraId="7815B088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F5A78C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BT Role-Play – Complete Session – Low Self-Confidence at Work – Part 7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CD77ABA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www.youtube.com/watch?v=jS1KE3_Pqlc&amp;list=PLeULT71Fr5DkbpzGToKlFwQJRT4HP7zmz&amp;index=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8BF9A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r. Todd Grande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1F54B7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ognitive Behavioral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5CFF3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B83C9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odd Grand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F97BF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24</w:t>
            </w:r>
          </w:p>
        </w:tc>
      </w:tr>
      <w:tr w:rsidR="00936105" w:rsidRPr="00F1333E" w14:paraId="63342629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67C412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BT Role-Play – Complete Session – Low Self-Confidence at Work – Part 8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7DD2B98" w14:textId="7663E42B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www.youtube.com/watch?v=Ac0aZgha6Fk&amp;list=PLeULT71Fr5DkbpzGToKlFwQJRT4HP7zmz&amp;index=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DE54A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r. Todd Grande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E62CD8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ognitive Behavioral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74AB9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E75BA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odd Grand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B3FE6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24</w:t>
            </w:r>
          </w:p>
        </w:tc>
      </w:tr>
      <w:tr w:rsidR="00936105" w:rsidRPr="00F1333E" w14:paraId="21E31D62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446D17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BT Role-Play – Complete Session – Low Self-Confidence at Work – Part 9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BDF9043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www.youtube.com/watch?v=Q_kYJ63RUAA&amp;list=PLeULT71Fr5DkbpzGToKlFwQJRT4HP7zmz&amp;index=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AE2AB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r. Todd Grande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6AA6AA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ognitive Behavioral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CB5CC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B2B6F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odd Grand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2169C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24</w:t>
            </w:r>
          </w:p>
        </w:tc>
      </w:tr>
      <w:tr w:rsidR="00936105" w:rsidRPr="00F1333E" w14:paraId="2622BCAD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F9D8AD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BT Role-Play – Complete Session – Low Self-Confidence at Work – Part 10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9E54AD5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www.youtube.com/watch?v=C4kdF-3btbg&amp;list=PLeULT71Fr5DkbpzGToKlFwQJRT4HP7zmz&amp;index=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747B4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r. Todd Grande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BAB6CC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ognitive Behavioral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79CBE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90A8E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odd Grand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AB5D3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24</w:t>
            </w:r>
          </w:p>
        </w:tc>
      </w:tr>
      <w:tr w:rsidR="00936105" w:rsidRPr="00F1333E" w14:paraId="711552DF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13A6F1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BT Role-Play – Complete Session – Low Self-Confidence at Work – Part 11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9C3A16B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www.youtube.com/watch?v=Bub8YLl1fUI&amp;list=PLeULT71Fr5DkbpzGToKlFwQJRT4HP7zmz&amp;index=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1428D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r. Todd Grande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D70797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ognitive Behavioral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F048C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25F5C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odd Grand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53BA0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24</w:t>
            </w:r>
          </w:p>
        </w:tc>
      </w:tr>
      <w:tr w:rsidR="00936105" w:rsidRPr="00F1333E" w14:paraId="56455D99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0F3952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BT Role-Play – Complete Session – Low Self-Confidence at Work – Part 12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BAD7485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www.youtube.com/watch?v=rRze7Na1MXg&amp;index=12&amp;list=PLeULT71Fr5DkbpzGToKlFwQJRT4HP7zmz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5C087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r. Todd Grande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DBE1B6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ognitive Behavioral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2DBAE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67CED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odd Grand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77CEC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24</w:t>
            </w:r>
          </w:p>
        </w:tc>
      </w:tr>
      <w:tr w:rsidR="00936105" w:rsidRPr="00F1333E" w14:paraId="752D45D8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AB15D53" w14:textId="71354FA3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BT Role-Play – Cognitive Reframing an Experience of Emotional Abuse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155F82B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www.youtube.com/watch?v=CdyJ0iB_k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1E5A3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r. Todd Grande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978E77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ognitive Behavioral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53E20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13B3E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odd Grand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E9CB6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24</w:t>
            </w:r>
          </w:p>
        </w:tc>
      </w:tr>
      <w:tr w:rsidR="00936105" w:rsidRPr="00F1333E" w14:paraId="041B1BB2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E9EC4D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BT Role-Play – Managing Anger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BF17B90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www.youtube.com/watch?v=W_tDRu67Jn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1E23E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r. Todd Grande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153E73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ognitive Behavioral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D975A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83779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odd Grand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9083C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24</w:t>
            </w:r>
          </w:p>
        </w:tc>
      </w:tr>
      <w:tr w:rsidR="00936105" w:rsidRPr="00F1333E" w14:paraId="7752E5BB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F6A65B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BT- Behavior Theory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1FCBCBC2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www.youtube.com/watch?v=_gPcDRVALV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549B8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Lisa Mansell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0DE8F6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ialectical Behavior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2F958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88C16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Lisa Mansel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703FF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28</w:t>
            </w:r>
          </w:p>
        </w:tc>
      </w:tr>
      <w:tr w:rsidR="00936105" w:rsidRPr="00F1333E" w14:paraId="59A4515B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D54B36D" w14:textId="253D1089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BT- Client with Anger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57432C4" w14:textId="7E1E2164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www.youtube.com/watch?v=ofnnuwscA1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CC5EB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sarangoxio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C59B62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ialectical Behavior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AE71D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52970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herapist_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79CC6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30</w:t>
            </w:r>
          </w:p>
        </w:tc>
      </w:tr>
      <w:tr w:rsidR="00936105" w:rsidRPr="00F1333E" w14:paraId="52C5C3EB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3D0252D" w14:textId="32B01609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DBT- Client Affected with Anxiety; affecting daily functioning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32EF4CE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www.youtube.com/watch?v=iBp75KNuLb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726B4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sarangoxio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F8AB14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ialectical Behavior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C0B26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884A8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herapist_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9F9FE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30</w:t>
            </w:r>
          </w:p>
        </w:tc>
      </w:tr>
      <w:tr w:rsidR="00936105" w:rsidRPr="00F1333E" w14:paraId="6DE96B66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D5BE29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I- Client with Smoking Cessation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9110FCD" w14:textId="0EC67A6A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www.youtube.com/watch?v=1jfH055byg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980DD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Behavioral Health &amp; Wellness Program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A5850F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tivational Interview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27F03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378D4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herapist_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33BD1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31</w:t>
            </w:r>
          </w:p>
        </w:tc>
      </w:tr>
      <w:tr w:rsidR="00936105" w:rsidRPr="00F1333E" w14:paraId="7B38BAFB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B074E48" w14:textId="6A8383D6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I-Focus on Goals- High Risk Alcohol use Student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252D090" w14:textId="5E40B630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www.youtube.com/watch?v=_TwVa4utpI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17E4D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hyperlink r:id="rId12" w:history="1">
              <w:r w:rsidRPr="00F1333E">
                <w:rPr>
                  <w:rFonts w:eastAsia="Times New Roman" w:cs="Times New Roman"/>
                  <w:color w:val="000000"/>
                  <w:sz w:val="18"/>
                  <w:szCs w:val="18"/>
                  <w:lang w:val="ru-RU" w:eastAsia="ru-RU"/>
                </w:rPr>
                <w:t>MerloLab</w:t>
              </w:r>
            </w:hyperlink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5B25B8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tivational Interview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6F2C7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093E2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herapist_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A11F3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32</w:t>
            </w:r>
          </w:p>
        </w:tc>
      </w:tr>
      <w:tr w:rsidR="00936105" w:rsidRPr="00F1333E" w14:paraId="3762FA71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3C8DBD1" w14:textId="284A2EF0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I- Part 1- Survivor of Intimate Partner Violence- Intake Session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BA5D477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www.youtube.com/watch?v=P3JUXQ4kkH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D4B68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Portland State University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26AC54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tivational Interview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1E76F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C73447" w14:textId="40F77498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r. Stéphanie Waha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2D715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33</w:t>
            </w:r>
          </w:p>
        </w:tc>
      </w:tr>
      <w:tr w:rsidR="00936105" w:rsidRPr="00F1333E" w14:paraId="7192EF1B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3BCE83C" w14:textId="7040C90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lastRenderedPageBreak/>
              <w:t>IPT- Initial Phase for Client with Eating Disorder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1262DB9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www.youtube.com/watch?v=A1XJeciqyL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B4E9A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EDA Study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7745E2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Interpersonal Psycho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4D81C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79315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herapist_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66ECA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34</w:t>
            </w:r>
          </w:p>
        </w:tc>
      </w:tr>
      <w:tr w:rsidR="00936105" w:rsidRPr="00F1333E" w14:paraId="34683E3C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DAF60A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What a Dialectical Behavior Therapy (DBT) Session Looks Like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C1C5217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iQEurMdJtds?si=WMlM_kcVjQyPtapJ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8631C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edCircle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8301E5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ialectical Behavior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07FBC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526F15" w14:textId="006CFB45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r. Jud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7C738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35</w:t>
            </w:r>
          </w:p>
        </w:tc>
      </w:tr>
      <w:tr w:rsidR="00936105" w:rsidRPr="00F1333E" w14:paraId="57DE5EAB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B66C15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ere's What Humanistic Therapy Looks Like | MedCircle x Dr Ramani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014EC66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5DnJifOaHQ0?si=DcVlhC-9YsXc86G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BDAFD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edCircle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10F9A1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Gestalt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96E9F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9AE73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r. Ramani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A45F0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35</w:t>
            </w:r>
          </w:p>
        </w:tc>
      </w:tr>
      <w:tr w:rsidR="00936105" w:rsidRPr="00F1333E" w14:paraId="4E42BBB0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80B7E7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Session 10 with Abe from Cognitive Behavior Therapy: Basics and Beyond, 3rd Ed.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BFF0D84" w14:textId="0991B236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ikYCr-0GAfw?si=9t4V2DkvKr30Eee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B6780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Beck Institute for Cognitive Behavior Therapy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D26FD0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ognitive Behavioral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C6E67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85328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r. Beck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F0859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36</w:t>
            </w:r>
          </w:p>
        </w:tc>
      </w:tr>
      <w:tr w:rsidR="00936105" w:rsidRPr="00F1333E" w14:paraId="4465D154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9ACC56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Session 2 with Abe from Cognitive Behavioral Therapy: Basics and Beyond, 3rd Ed.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41EBF8A" w14:textId="68EDF2A1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ac5Jct33oUU?si=SeXODHEnz4mE9sw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A6DBE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Beck Institute for Cognitive Behavior Therapy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E4F5E2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ognitive Behavioral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DABB5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5261B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r. Beck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7B39D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36</w:t>
            </w:r>
          </w:p>
        </w:tc>
      </w:tr>
      <w:tr w:rsidR="00936105" w:rsidRPr="00F1333E" w14:paraId="15DEEA73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A55854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BPD Psych Interview | Charlotte &amp; Dr. Diamond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DE735A9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www.youtube.com/watch?v=8L1qhjQx73E&amp;pp=ygUVcHN5Y2hvdGhlcmFweSBzZXNzaW9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025CB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BorderlinerNotes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7AB23B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869B9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0AF35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r. Diamon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25955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37</w:t>
            </w:r>
          </w:p>
        </w:tc>
      </w:tr>
      <w:tr w:rsidR="00936105" w:rsidRPr="00F1333E" w14:paraId="141F0760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9D3AC5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Transactional Analysis Psychotherapy--Free Child Ego state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886AB78" w14:textId="16E6B9B8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www.youtube.com/watch?v=0K7KyXIWZ80&amp;pp=ygUVcHN5Y2hvdGhlcmFweSBzZXNzaW9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6CE0B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hyperlink r:id="rId13" w:history="1">
              <w:r w:rsidRPr="00F1333E">
                <w:rPr>
                  <w:rFonts w:eastAsia="Times New Roman" w:cs="Times New Roman"/>
                  <w:color w:val="000000"/>
                  <w:sz w:val="18"/>
                  <w:szCs w:val="18"/>
                  <w:lang w:val="ru-RU" w:eastAsia="ru-RU"/>
                </w:rPr>
                <w:t>Bob Cooke</w:t>
              </w:r>
            </w:hyperlink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8F61A0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ransactional Analys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50A1C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5B547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hyperlink r:id="rId14" w:history="1">
              <w:r w:rsidRPr="00F1333E">
                <w:rPr>
                  <w:rFonts w:eastAsia="Times New Roman" w:cs="Times New Roman"/>
                  <w:color w:val="000000"/>
                  <w:sz w:val="18"/>
                  <w:szCs w:val="18"/>
                  <w:lang w:val="ru-RU" w:eastAsia="ru-RU"/>
                </w:rPr>
                <w:t>Bob Cooke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C3444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38</w:t>
            </w:r>
          </w:p>
        </w:tc>
      </w:tr>
      <w:tr w:rsidR="00936105" w:rsidRPr="00F1333E" w14:paraId="740944A5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8B3D4B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Psychiatric Interview: BPD (Borderline Personality Disorder) | Part 1 | Dr. Karen Jacob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5F51167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MpMHl4Hby0I?si=2azaRDosSp-DnOE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A985D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BorderlinerNotes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38078C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A529F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47451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r. Karen Jaco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31655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39</w:t>
            </w:r>
          </w:p>
        </w:tc>
      </w:tr>
      <w:tr w:rsidR="00936105" w:rsidRPr="00F1333E" w14:paraId="2B45F0D8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C11BEE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Sample Psychoanalysis Session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FD569C1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tQZPd7e8lXw?si=haOyXjU7gFtGAvP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46CFA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  <w:t>Mark Jones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C9A136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Psychoanalys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E69A4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B868A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  <w:t>Mark Jon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92F17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40</w:t>
            </w:r>
          </w:p>
        </w:tc>
      </w:tr>
      <w:tr w:rsidR="00936105" w:rsidRPr="00F1333E" w14:paraId="7D87FD9D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999B6C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LIVE PSYCHOTHERAPY SESSION | Helping a woman with some anger during COVID | Albert Ellis Institute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905EC5F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9ewsD_RpybE?si=i52ECedghnB1QDy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49F0E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6AC63A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Rational Emotive Behavior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78CAE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0BC3E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herapist_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6818B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91</w:t>
            </w:r>
          </w:p>
        </w:tc>
      </w:tr>
      <w:tr w:rsidR="00936105" w:rsidRPr="00F1333E" w14:paraId="48C927D9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8FFA7D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LIVE Therapy Session with Dr. Ramani | Part 2]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2D6EC87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l2SNesXZoGM?si=IdjS8iSriHaRtVk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3CAF7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edCircle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524397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BCED1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E025A8" w14:textId="6FF044EE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  <w:t>Dr. Ramani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116E8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35</w:t>
            </w:r>
          </w:p>
        </w:tc>
      </w:tr>
      <w:tr w:rsidR="00936105" w:rsidRPr="00F1333E" w14:paraId="35FE9C3D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9B4A19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Internal Family Systems [ IFS ] Therapy Demonstration with Dr Richard Schwartz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1A8BBA2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DGfrJu-Ck8o?si=crnAFB3b1HhBHGf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33074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hyperlink r:id="rId15" w:history="1">
              <w:r w:rsidRPr="00F1333E">
                <w:rPr>
                  <w:rFonts w:eastAsia="Times New Roman" w:cs="Times New Roman"/>
                  <w:color w:val="000000"/>
                  <w:sz w:val="18"/>
                  <w:szCs w:val="18"/>
                  <w:lang w:val="ru-RU" w:eastAsia="ru-RU"/>
                </w:rPr>
                <w:t>PCPSI</w:t>
              </w:r>
            </w:hyperlink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DABD97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Internal Family Systems Mode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C2381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EEBB6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131313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131313"/>
                <w:sz w:val="18"/>
                <w:szCs w:val="18"/>
                <w:lang w:val="ru-RU" w:eastAsia="ru-RU"/>
              </w:rPr>
              <w:t>Dr. Richard Schwartz i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98FBC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41</w:t>
            </w:r>
          </w:p>
        </w:tc>
      </w:tr>
      <w:tr w:rsidR="00936105" w:rsidRPr="00F1333E" w14:paraId="25F71CEF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63D45E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Internal Family Systems Session 2022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7AFB44B" w14:textId="4A8D5976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2-aAKVRIuSc?si=5eIUEtGkOGnJ8P8Q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A4610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erek IFSCA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F2A79A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Internal Family Systems Mode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8A7D3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F1CC7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erek Scot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3DE14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42</w:t>
            </w:r>
          </w:p>
        </w:tc>
      </w:tr>
      <w:tr w:rsidR="00936105" w:rsidRPr="00F1333E" w14:paraId="12CC950A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31AFEF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What is Cognitive Behavioral Therapy?| CBT Therapy Session For Anxiety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DB45B9E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bM0BeeA8RdY?si=ILkRR5kOcYKAMMlw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2B88F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anicka Thomas | The Social Work Success Path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032AAB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ognitive Behavioral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CC551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EA5EE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  <w:t>Manicka Thoma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47992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43</w:t>
            </w:r>
          </w:p>
        </w:tc>
      </w:tr>
      <w:tr w:rsidR="00936105" w:rsidRPr="00F1333E" w14:paraId="3FBBAFC6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589C40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Demonstration of first counselling session with a 19 year old girl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1131D693" w14:textId="4AB45CAE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Ssi7Rzvfc40?si=0YxnipTJcT8JeKt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01885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  <w:t>The Therapy Platform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5D746C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C2C80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7FE9C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131313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131313"/>
                <w:sz w:val="18"/>
                <w:szCs w:val="18"/>
                <w:lang w:val="ru-RU" w:eastAsia="ru-RU"/>
              </w:rPr>
              <w:t>Sarah Poh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37D38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44</w:t>
            </w:r>
          </w:p>
        </w:tc>
      </w:tr>
      <w:tr w:rsidR="00936105" w:rsidRPr="00F1333E" w14:paraId="62E52FFD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5180D2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Person Centred Therapy Demonstration: A Contemporary Approach (No Commentary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6BE0ECD" w14:textId="348706C6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CMmzqH5gC5A?si=JEkgU7TX87TCIpz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4AA2C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  <w:t>Mick Cooper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E53204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Person-Centered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0B27C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01D62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  <w:t>Mick Coop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81A6B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45</w:t>
            </w:r>
          </w:p>
        </w:tc>
      </w:tr>
      <w:tr w:rsidR="00936105" w:rsidRPr="00F1333E" w14:paraId="5944A474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378AFA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ounselling Session Demonstration: Julie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7F7B1B2" w14:textId="2E093E0E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Md3rdQssxxE?si=9gIwjxf2elIwu7b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68E8A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  <w:t>Mick Cooper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7B1692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Person-Centered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1B5F4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22C82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  <w:t>Mick Coop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64BA1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46</w:t>
            </w:r>
          </w:p>
        </w:tc>
      </w:tr>
      <w:tr w:rsidR="00936105" w:rsidRPr="00F1333E" w14:paraId="05AEB4C5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44166D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lastRenderedPageBreak/>
              <w:t>Complete IFS Session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C129B19" w14:textId="5E339491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tqIhczaF9W8?si=kCsnM4TCdMnceWz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D4DDE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erek IFSCA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150EBB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Internal Family Systems Mode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7073D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18280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erek Scot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C4DF1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48</w:t>
            </w:r>
          </w:p>
        </w:tc>
      </w:tr>
      <w:tr w:rsidR="00936105" w:rsidRPr="00F1333E" w14:paraId="42F68EC5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D62E43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LIVE ISTDP Therapy Session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5D9F975" w14:textId="10A7C36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XDlWSR7Ohck?si=Sj1BYtST93yCSwq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43D18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edCircle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2C8E6B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202122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202122"/>
                <w:sz w:val="18"/>
                <w:szCs w:val="18"/>
                <w:lang w:eastAsia="ru-RU"/>
              </w:rPr>
              <w:t>Intensive short-term dynamic psycho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48557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04C08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131313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131313"/>
                <w:sz w:val="18"/>
                <w:szCs w:val="18"/>
                <w:lang w:val="ru-RU" w:eastAsia="ru-RU"/>
              </w:rPr>
              <w:t>Dr. Kristy Lam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59E6C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51</w:t>
            </w:r>
          </w:p>
        </w:tc>
      </w:tr>
      <w:tr w:rsidR="00936105" w:rsidRPr="00F1333E" w14:paraId="7DB83403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22E4F9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Good Therapy Session. A Cardiothoracic Surgeon Struggles with Work/Life Balance. </w:t>
            </w: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Kim Lampson, PhD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5B16E89" w14:textId="0E1F8C7C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KKVTxHlvBsU?si=Dv4-D3_pXGqslg1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EA6D9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  <w:t>Kim Lampson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467A077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333333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333333"/>
                <w:sz w:val="18"/>
                <w:szCs w:val="18"/>
                <w:lang w:val="ru-RU" w:eastAsia="ru-RU"/>
              </w:rPr>
              <w:t>Crisis Intervention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7CB45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1E9D0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Kim Lampso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7C182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54</w:t>
            </w:r>
          </w:p>
        </w:tc>
      </w:tr>
      <w:tr w:rsidR="00936105" w:rsidRPr="00F1333E" w14:paraId="3127F2E9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B236BD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Therapy Session: Good Counseling Skills. Hoarding Disorder. Kim Lampson, PhD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8EC400A" w14:textId="726296EA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88qr91P1lsA?si=2GRYv8w9Ba0trTz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61971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  <w:t>Kim Lampson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7CED8CC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333333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333333"/>
                <w:sz w:val="18"/>
                <w:szCs w:val="18"/>
                <w:lang w:val="ru-RU" w:eastAsia="ru-RU"/>
              </w:rPr>
              <w:t>Crisis Intervention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3E256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2CBC8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Kim Lampso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4A3D8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56</w:t>
            </w:r>
          </w:p>
        </w:tc>
      </w:tr>
      <w:tr w:rsidR="00936105" w:rsidRPr="00F1333E" w14:paraId="5387F862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47C350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Therapy Session: Really Bad Counseling Skills 1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1C0B54CB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FQOrzyBuAi8?si=J8OZTxlpIWMwzcK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C09DE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  <w:t>Kim Lampson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6D767C8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333333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333333"/>
                <w:sz w:val="18"/>
                <w:szCs w:val="18"/>
                <w:lang w:val="ru-RU" w:eastAsia="ru-RU"/>
              </w:rPr>
              <w:t>Crisis Intervention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956B7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48954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Kim Lampso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930DD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57</w:t>
            </w:r>
          </w:p>
        </w:tc>
      </w:tr>
      <w:tr w:rsidR="00936105" w:rsidRPr="00F1333E" w14:paraId="255D7157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9BE843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CE20D10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Brodley, B.T., &amp; Lietaer, G. (Eds.).(2006). Transcripts of Carl Rogers’ therapy sessions. Volume 12 Part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1C00A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85282A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Person-Centered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6B150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lassi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12E85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arl Roger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6824E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93</w:t>
            </w:r>
          </w:p>
        </w:tc>
      </w:tr>
      <w:tr w:rsidR="00936105" w:rsidRPr="00F1333E" w14:paraId="12D71310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92DE32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ck counselling session 1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07173AB" w14:textId="1DA779DA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kdk71MRW8mk?si=AIs1ONUsh4ki2HAQ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6F28A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</w:pPr>
            <w:hyperlink r:id="rId16" w:history="1">
              <w:r w:rsidRPr="00F1333E">
                <w:rPr>
                  <w:rFonts w:eastAsia="Times New Roman" w:cs="Times New Roman"/>
                  <w:color w:val="0F0F0F"/>
                  <w:sz w:val="18"/>
                  <w:szCs w:val="18"/>
                  <w:lang w:val="ru-RU" w:eastAsia="ru-RU"/>
                </w:rPr>
                <w:t>Amanda Sanzo</w:t>
              </w:r>
            </w:hyperlink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27898F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90277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462EB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</w:pPr>
            <w:hyperlink r:id="rId17" w:history="1">
              <w:r w:rsidRPr="00F1333E">
                <w:rPr>
                  <w:rFonts w:eastAsia="Times New Roman" w:cs="Times New Roman"/>
                  <w:color w:val="0F0F0F"/>
                  <w:sz w:val="18"/>
                  <w:szCs w:val="18"/>
                  <w:lang w:val="ru-RU" w:eastAsia="ru-RU"/>
                </w:rPr>
                <w:t>Amanda Sanzo</w:t>
              </w:r>
            </w:hyperlink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7ABDF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58</w:t>
            </w:r>
          </w:p>
        </w:tc>
      </w:tr>
      <w:tr w:rsidR="00936105" w:rsidRPr="00F1333E" w14:paraId="63CB9C44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045907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indfulness Therapy session on help for anxiety and depression medication reduction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7C558A4" w14:textId="6E373350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0mrgqXoQI80?si=ge_UtWJ49iSel-C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E652D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Bonnie Valles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704AB9E" w14:textId="6F914782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131313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131313"/>
                <w:sz w:val="18"/>
                <w:szCs w:val="18"/>
                <w:lang w:val="ru-RU" w:eastAsia="ru-RU"/>
              </w:rPr>
              <w:t>Mindfulness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3897F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2C1C6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Bonnie Vall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4A848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59</w:t>
            </w:r>
          </w:p>
        </w:tc>
      </w:tr>
      <w:tr w:rsidR="00936105" w:rsidRPr="00F1333E" w14:paraId="2794D979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F72FF4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UWS Clinical Mental Health Counseling Standardized Patient Full Session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9B736DC" w14:textId="7D4172B2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wKgPxVC1GlU?si=KjnESdvofeY2evrz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C04C1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  <w:t>Univ WesternStates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0341B1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FF602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1961A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131313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131313"/>
                <w:sz w:val="18"/>
                <w:szCs w:val="18"/>
                <w:lang w:val="ru-RU" w:eastAsia="ru-RU"/>
              </w:rPr>
              <w:t>Dr. Michelle Co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C3620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60</w:t>
            </w:r>
          </w:p>
        </w:tc>
      </w:tr>
      <w:tr w:rsidR="00936105" w:rsidRPr="00F1333E" w14:paraId="101A92BE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C5D83D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Briana Mock Counseling Session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A96CE9A" w14:textId="10E054AD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eQCyU2lqLH4?si=FqTQPT-Dqoi5o5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80D68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ick Wilson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7B2675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34135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D7694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herapist_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EF36E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61</w:t>
            </w:r>
          </w:p>
        </w:tc>
      </w:tr>
      <w:tr w:rsidR="00936105" w:rsidRPr="00F1333E" w14:paraId="1EBC6D64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4E7CDD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Eating Disorder Counselling Training Video - Example Session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BCFCA9B" w14:textId="3E99EF3B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LVpEsgvbr7k?si=tNvRSwHIhawcKv-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9C6391" w14:textId="5F4977D8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herapy Partners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3A4818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0AC9D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ED880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herapist_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896A3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62</w:t>
            </w:r>
          </w:p>
        </w:tc>
      </w:tr>
      <w:tr w:rsidR="00936105" w:rsidRPr="00F1333E" w14:paraId="56EB7A4C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20C139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IFS Therapy DEMO #1 #IFStherapydemo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4588476" w14:textId="44BCC390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ql0gKiJKuRM?si=Yy-GlZlElpa6owtZ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DE7F55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Empowerment After Trauma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CC798E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Internal Family Systems Mode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41922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910A3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  <w:t>Chaya Feuerma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42636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63</w:t>
            </w:r>
          </w:p>
        </w:tc>
      </w:tr>
      <w:tr w:rsidR="00936105" w:rsidRPr="00F1333E" w14:paraId="7992A4F1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950E79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IFS Polarization Demo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1FD0552F" w14:textId="63CCDE12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Al7jnW-Z08w?si=5rvE_MRV9AoBdWqz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60A5B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F0F0F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F0F0F"/>
                <w:sz w:val="18"/>
                <w:szCs w:val="18"/>
                <w:lang w:eastAsia="ru-RU"/>
              </w:rPr>
              <w:t>Internal Family Systems - IFS Institute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4C16B4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Internal Family Systems Mode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3DD69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5F31F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131313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131313"/>
                <w:sz w:val="18"/>
                <w:szCs w:val="18"/>
                <w:lang w:val="ru-RU" w:eastAsia="ru-RU"/>
              </w:rPr>
              <w:t>Dick Schwartz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0D481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64</w:t>
            </w:r>
          </w:p>
        </w:tc>
      </w:tr>
      <w:tr w:rsidR="00936105" w:rsidRPr="00F1333E" w14:paraId="6CE6762D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5E5948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IFS Therapy Demo #2 - Demystifying Our Parts #IFS Demo #MentalHealth #IFS #Traumatherapy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380FFB9" w14:textId="0029384C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mobbK9v-W4U?si=dbFzrLb04bMshlw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DF4AE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  <w:t>Empowerment After Trauma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F48581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Internal Family Systems Mode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67D5E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85C23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  <w:t>Chaya Feuerma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78231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65</w:t>
            </w:r>
          </w:p>
        </w:tc>
      </w:tr>
      <w:tr w:rsidR="00936105" w:rsidRPr="00F1333E" w14:paraId="7FDFC741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F3982E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IFS Unburdening Session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C5FBDF9" w14:textId="5C851573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CV1Gfifj6cM?si=ShooHtGBIP1BsPo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07BC1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erek IFSCA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3C6C45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Internal Family Systems Mode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68557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A29D4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erek Scot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79773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66</w:t>
            </w:r>
          </w:p>
        </w:tc>
      </w:tr>
      <w:tr w:rsidR="00936105" w:rsidRPr="00F1333E" w14:paraId="58BC875F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86E67D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 Demonstration of IFS session for Healing Anxiety - with Emily Kerpelman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E92C4CC" w14:textId="7E1FE6B2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www.youtube.com/live/HGCrH6KMh08?si=3wVUDpQkVtnr_mw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94C59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Spiritual Wanderlust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96BFE1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Internal Family Systems Mode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000EA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3EE30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herapist_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984C8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67</w:t>
            </w:r>
          </w:p>
        </w:tc>
      </w:tr>
      <w:tr w:rsidR="00936105" w:rsidRPr="00F1333E" w14:paraId="06D463A7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ECF20E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Demonstration of a Somatic Attachment Therapy Session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B2DAFAF" w14:textId="068F4FB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3yu1z_Gj1Cg?si=jtBYNjt2dcUGTQF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B992C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  <w:t>Karen Rachels, LMFT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440E41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sz w:val="18"/>
                <w:szCs w:val="18"/>
                <w:lang w:val="ru-RU" w:eastAsia="ru-RU"/>
              </w:rPr>
              <w:t>Somatic Attachment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7A18B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14368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  <w:t>Karen Rachel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7D669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68</w:t>
            </w:r>
          </w:p>
        </w:tc>
      </w:tr>
      <w:tr w:rsidR="00936105" w:rsidRPr="00F1333E" w14:paraId="050D3C8B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A7A904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aren with Karla: #5 2021 SAT Video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AFCAE0E" w14:textId="5136FE2F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Ajpwomi1xOs?si=dxJkUuq-a5rGRRp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AE41D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  <w:t>Karen Rachels, LMFT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A2212B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sz w:val="18"/>
                <w:szCs w:val="18"/>
                <w:lang w:val="ru-RU" w:eastAsia="ru-RU"/>
              </w:rPr>
              <w:t>Somatic Attachment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34659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2B639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  <w:t>Karen Rachel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99A2F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69</w:t>
            </w:r>
          </w:p>
        </w:tc>
      </w:tr>
      <w:tr w:rsidR="00936105" w:rsidRPr="00F1333E" w14:paraId="6E94A827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E6B480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lastRenderedPageBreak/>
              <w:t>EMDR Therapy Session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4B77483" w14:textId="481CE05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v4oZWQDQq1E?si=hK2YbRLyQ7kWmP3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FD872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F0F0F"/>
                <w:sz w:val="18"/>
                <w:szCs w:val="18"/>
                <w:lang w:val="ru-RU" w:eastAsia="ru-RU"/>
              </w:rPr>
              <w:t>Kati Morton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536BA8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Eye movement desensitization and reprocessing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9EEBA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C3C70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131313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131313"/>
                <w:sz w:val="18"/>
                <w:szCs w:val="18"/>
                <w:lang w:val="ru-RU" w:eastAsia="ru-RU"/>
              </w:rPr>
              <w:t>Dr. Alexa Altma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B825F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70</w:t>
            </w:r>
          </w:p>
        </w:tc>
      </w:tr>
      <w:tr w:rsidR="00936105" w:rsidRPr="00F1333E" w14:paraId="0BEFB5F8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420182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Therapy Recordings - "Anna", Session 1, Part 1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E4BB5C2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X47ODjcasUI?si=AJtMh-71FC0_2Ep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88BDA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he Curious Mind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DE071F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817A8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459C47" w14:textId="337144EE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Gabrie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891B7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71</w:t>
            </w:r>
          </w:p>
        </w:tc>
      </w:tr>
      <w:tr w:rsidR="00936105" w:rsidRPr="00F1333E" w14:paraId="2DB72DDD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790657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Therapy Recordings - "Anna", session 1, part 2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9907938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uTj33gQ4G38?si=sy570u9mq5_K8NGZ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8712A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he Curious Mind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6E3DBE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76EB3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2AFB84" w14:textId="1B6E3E4C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Gabrie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FFE31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71</w:t>
            </w:r>
          </w:p>
        </w:tc>
      </w:tr>
      <w:tr w:rsidR="00936105" w:rsidRPr="00F1333E" w14:paraId="59AD1A94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058700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Therapy Recordings - "Anna", session 2, part 1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BCF2FC2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GpwgwK5GCEA?si=28xU5aWh12alrbr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68168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he Curious Mind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235BE6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D5F1B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A80A0D" w14:textId="6F58A94C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Gabrie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964A4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71</w:t>
            </w:r>
          </w:p>
        </w:tc>
      </w:tr>
      <w:tr w:rsidR="00936105" w:rsidRPr="00F1333E" w14:paraId="32B50CED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4E6424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Therapy Recordings - "Anna", session 2, part 2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08953AA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W3FqtEVcFFM?si=edRHyXSaTutikGr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5B919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he Curious Mind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6ED898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C2C07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5D56D7" w14:textId="3763B196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Gabrie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D93AE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71</w:t>
            </w:r>
          </w:p>
        </w:tc>
      </w:tr>
      <w:tr w:rsidR="00936105" w:rsidRPr="00F1333E" w14:paraId="4CFB1871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892D25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Therapy Recordings - "Anna", session 3, part 1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39C8A94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0IqkVLEsC3E?si=WLpUrWgxH_3JEQP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7D3F5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he Curious Mind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AF38B7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3A9AD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53FE6D" w14:textId="06A08D6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Gabrie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549C4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71</w:t>
            </w:r>
          </w:p>
        </w:tc>
      </w:tr>
      <w:tr w:rsidR="00936105" w:rsidRPr="00F1333E" w14:paraId="5F02AB6E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D93B9B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Therapy Recordings - "Anna", session 3, part 2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748587A" w14:textId="5A20EB26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zyc4on_c-58?si=Zv3ZRTIgDj0_Vdv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77269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he Curious Mind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F10931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E805E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37C810" w14:textId="585D6DF3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Gabrie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02D06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71</w:t>
            </w:r>
          </w:p>
        </w:tc>
      </w:tr>
      <w:tr w:rsidR="00936105" w:rsidRPr="00F1333E" w14:paraId="5ABC0593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7721B0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EMDR Therapy Demonstration: Dissociative Considerations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F82D2A5" w14:textId="16ECF85A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5nOn-v1qoNI?si=66A2WgzwcBF6A4G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D809B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Jamie Marich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2F8879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Eye movement desensitization and reprocessing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779AB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76D13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Jamie Marich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45257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72</w:t>
            </w:r>
          </w:p>
        </w:tc>
      </w:tr>
      <w:tr w:rsidR="00936105" w:rsidRPr="00F1333E" w14:paraId="5A0F748D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D58FC1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Progressing without crashing - Everyday Alex Episode 002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9CC8907" w14:textId="5150B7FE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thONLD7Ygxs?si=w7CMAx_1d2mwl5b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B196B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5EF43F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0F4CF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09AC8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2D75D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73</w:t>
            </w:r>
          </w:p>
        </w:tc>
      </w:tr>
      <w:tr w:rsidR="00936105" w:rsidRPr="00F1333E" w14:paraId="2D672B4F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0800BA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Protecting progress on the recovery path | Everyday Alex 90 | Therapeutic Tuesday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B4C7CDB" w14:textId="0539AA8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Dil8iHlOSK8?si=mfIPu5Gpv-ILMqW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5EC05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E04A65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6E12F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D9D71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1E170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73</w:t>
            </w:r>
          </w:p>
        </w:tc>
      </w:tr>
      <w:tr w:rsidR="00936105" w:rsidRPr="00F1333E" w14:paraId="7BFA5C0A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2389B7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Understanding the roots of perfectionism - Everyday Alex 030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0B12B8D" w14:textId="5CF44752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rzKX2f6HJ30?si=6o4GfkHfTMI0TG2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E09BB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EC27DA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5AE55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1C9EC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05362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74</w:t>
            </w:r>
          </w:p>
        </w:tc>
      </w:tr>
      <w:tr w:rsidR="00936105" w:rsidRPr="00F1333E" w14:paraId="22C7880E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425EC6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Self-love calms the nervous system - Everyday Alex 009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1DEA9132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45ZJOku_Lfc?si=b3y-xXg6AZdLvkr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D0EEF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C6CAF0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849BC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5A010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E5750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75</w:t>
            </w:r>
          </w:p>
        </w:tc>
      </w:tr>
      <w:tr w:rsidR="00936105" w:rsidRPr="00F1333E" w14:paraId="5C32BFC6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7C26B2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Working with anxiety in the body - Everyday Alex 037 - Everyday Alex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89568EC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zYRmgerjHfY?si=MyL-NaoNGfHwa6cz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E6F09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4A895F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8D042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E568F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F9B8C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75</w:t>
            </w:r>
          </w:p>
        </w:tc>
      </w:tr>
      <w:tr w:rsidR="00936105" w:rsidRPr="00F1333E" w14:paraId="09A2D3B5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75AA68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Your body is trying to protect you | Everyday Alex 076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BB3C1AA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RYS_uswYoVU?si=wl-hZb4oRSt_Edq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19862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03D4A0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4D0A8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9930F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F914E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75</w:t>
            </w:r>
          </w:p>
        </w:tc>
      </w:tr>
      <w:tr w:rsidR="00936105" w:rsidRPr="00F1333E" w14:paraId="6155860E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6E82AD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The power of routine - Everyday Alex 044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3BF326B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ocJixNv5BaY?si=JXtxkhXlQj_P6H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FE304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A8FD65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1F5FD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AC7B7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09858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76</w:t>
            </w:r>
          </w:p>
        </w:tc>
      </w:tr>
      <w:tr w:rsidR="00936105" w:rsidRPr="00F1333E" w14:paraId="252A3075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3C93CD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Why isn't my energy coming back? </w:t>
            </w: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| Everyday Alex 071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A2EB4DB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m_go88HWlJY?si=Dgxns1O9AnhdjGK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DCFF5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53D696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016D5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CD2D3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4BE20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77</w:t>
            </w:r>
          </w:p>
        </w:tc>
      </w:tr>
      <w:tr w:rsidR="00936105" w:rsidRPr="00F1333E" w14:paraId="48783943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9B85D3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Understanding why the body shuts down | Everyday Alex 066 | Therapeutic Tuesdays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0DD6AD6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cLg9ATrMvww?si=ZlFHfy5K--kcWxB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587BB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290065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50C53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A9FDD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7BB91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78</w:t>
            </w:r>
          </w:p>
        </w:tc>
      </w:tr>
      <w:tr w:rsidR="00936105" w:rsidRPr="00F1333E" w14:paraId="2EFC0B47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A17AFF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ow to recover whilst managing external stress | Everyday Alex 085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9C678D0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omw8JZM0Zxc?si=ZOoO6yu8mPUiCvC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15947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CEE397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1FF4C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FD7EA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EFE39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79</w:t>
            </w:r>
          </w:p>
        </w:tc>
      </w:tr>
      <w:tr w:rsidR="00936105" w:rsidRPr="00F1333E" w14:paraId="3B281513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8C12CB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onnection feeds connection - Everyday Alex 023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5DE5E13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BTgtzhSIVRg?si=eXWbGQorWb_EklP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CBCBB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B52993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CC071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38641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65317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80</w:t>
            </w:r>
          </w:p>
        </w:tc>
      </w:tr>
      <w:tr w:rsidR="00936105" w:rsidRPr="00F1333E" w14:paraId="54EF655D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787C59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Your body knows how much it should be doing | Everyday Alex 056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EB4DFE5" w14:textId="003B93CA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RxUqn4_el1w?si=E0RCK6aRREAnRFY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FE0F2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C986FD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082E5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E70DF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0F52F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81</w:t>
            </w:r>
          </w:p>
        </w:tc>
      </w:tr>
      <w:tr w:rsidR="00936105" w:rsidRPr="00F1333E" w14:paraId="72754194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590A58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How much activity should you do with CFS recovery? </w:t>
            </w: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 xml:space="preserve">| </w:t>
            </w: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lastRenderedPageBreak/>
              <w:t>Everyday Alex 100 | Therapeutic Tuesday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92C2336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lastRenderedPageBreak/>
              <w:t>https://youtu.be/I1fyt5qmkoI?si=pjjS3t12moa3X0c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4F944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0F924F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0BED3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98874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8AE4B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78</w:t>
            </w:r>
          </w:p>
        </w:tc>
      </w:tr>
      <w:tr w:rsidR="00936105" w:rsidRPr="00F1333E" w14:paraId="35FE816B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D83801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Why am I not improving? </w:t>
            </w: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| Everyday Alex 105 | Therapeutic Tuesday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8D6B931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RjTOFTkojo0?si=FZS3EKIkwbu-Ihe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8B72C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0BF1E4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FA39E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8D1DA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B7608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82</w:t>
            </w:r>
          </w:p>
        </w:tc>
      </w:tr>
      <w:tr w:rsidR="00936105" w:rsidRPr="00F1333E" w14:paraId="14223E6C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69042C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Staying in contact with yourself | Everyday Alex 051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75FCB8E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L4bgvbJ5HeI?si=exUspT7kRWg0Enh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10BD9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A45E36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31E44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10177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60301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83</w:t>
            </w:r>
          </w:p>
        </w:tc>
      </w:tr>
      <w:tr w:rsidR="00936105" w:rsidRPr="00F1333E" w14:paraId="50C3CCD3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99B201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anaging recovery around other people | Everyday Alex 115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F2B78FC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hwm4XppX_y0?si=p3f7ECEQ9TPAg_B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CD445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AC35EF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1E63A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E29DB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C871D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84</w:t>
            </w:r>
          </w:p>
        </w:tc>
      </w:tr>
      <w:tr w:rsidR="00936105" w:rsidRPr="00F1333E" w14:paraId="49C5F411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DC22AB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Listen to your body - Everyday Alex 016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CED8818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3Pxl29iMCrc?si=RimeF-uhppNvt7H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8AFAD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1C659E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73010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FB3FC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CADE7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85</w:t>
            </w:r>
          </w:p>
        </w:tc>
      </w:tr>
      <w:tr w:rsidR="00936105" w:rsidRPr="00F1333E" w14:paraId="11343708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7AA5DF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Dealing with overwhelm | Everyday Alex 110 | Therapeutic Tuesday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DE4C339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ga0yDEltrBk?si=13G9hY99e_mNssm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22356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767862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91BEC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5014B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3743E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86</w:t>
            </w:r>
          </w:p>
        </w:tc>
      </w:tr>
      <w:tr w:rsidR="00936105" w:rsidRPr="00F1333E" w14:paraId="6FDC0AB2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6B2809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Why diagnosis matters | Everyday Alex 061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8FC6AC9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CPBGzLzvIBw?si=WAk1XQrfuAB85nW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998ED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C0A991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9EE06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14280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50BFD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87</w:t>
            </w:r>
          </w:p>
        </w:tc>
      </w:tr>
      <w:tr w:rsidR="00936105" w:rsidRPr="00F1333E" w14:paraId="140B176F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4CD5FD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anaging recovery in a relationship | Everyday Alex 095 | Therapeutic Tuesday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5E39E91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F9Id90uOW6U?si=jyq6MPPbI27dvLE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46EF2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4507F4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2FD32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C3A15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ex Howar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12106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88</w:t>
            </w:r>
          </w:p>
        </w:tc>
      </w:tr>
      <w:tr w:rsidR="00936105" w:rsidRPr="00F1333E" w14:paraId="62F46A04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3C2C9E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Recorded Session 1- Counseling Lenny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2C9402C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LqzwjsQbZTQ?si=gQuwVeqC6W5FaKlj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AF9ED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ebbie Magana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56E7E0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131313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131313"/>
                <w:sz w:val="18"/>
                <w:szCs w:val="18"/>
                <w:lang w:val="ru-RU" w:eastAsia="ru-RU"/>
              </w:rPr>
              <w:t>Motivational interview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E64C3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06496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ebbie Magan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3B889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89</w:t>
            </w:r>
          </w:p>
        </w:tc>
      </w:tr>
      <w:tr w:rsidR="00936105" w:rsidRPr="00F1333E" w14:paraId="50F1C58D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947DB9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ounseling Session 2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4BFB1E1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qv6L3i_eQgE?si=S8bTSSinHgSdygGJ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17DAE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ebbie Magana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335CBC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131313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131313"/>
                <w:sz w:val="18"/>
                <w:szCs w:val="18"/>
                <w:lang w:val="ru-RU" w:eastAsia="ru-RU"/>
              </w:rPr>
              <w:t>Motivational interview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D74E6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E8DA8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Debbie Magan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15588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89</w:t>
            </w:r>
          </w:p>
        </w:tc>
      </w:tr>
      <w:tr w:rsidR="00936105" w:rsidRPr="00F1333E" w14:paraId="7EF81595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827BC6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herapy Recordings - "Hanni", session 1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773CAFA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6bryrnVWGx8?si=7g5G4lgw9ftxskN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3ED9E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he Curious Mind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63B0B5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30372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C05532" w14:textId="134FF2B3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Gabrie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910EF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90</w:t>
            </w:r>
          </w:p>
        </w:tc>
      </w:tr>
      <w:tr w:rsidR="00936105" w:rsidRPr="00F1333E" w14:paraId="2B026A52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A235ED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herapy Recordings - "Hanni", session 2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9FB4981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My9Lmsh1Sv0?si=ljv0DEX-1U0SIaY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3FD86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he Curious Mind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45E52C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9A178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844B5C" w14:textId="7D1E7452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Gabrie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4BFBA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90</w:t>
            </w:r>
          </w:p>
        </w:tc>
      </w:tr>
      <w:tr w:rsidR="00936105" w:rsidRPr="00F1333E" w14:paraId="6D799FCB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141076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herapy Recordings - "Hanni", session 3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6C6CEE4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pQx4f2u9R6E?si=EbWGc1gFpzJ-09jq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FBE90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The Curious Mind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2288AF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unknow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67E72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moder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1B3FDF" w14:textId="14616FF1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Gabrie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6E3F2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90</w:t>
            </w:r>
          </w:p>
        </w:tc>
      </w:tr>
      <w:tr w:rsidR="00936105" w:rsidRPr="00F1333E" w14:paraId="2A65450F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B6695D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2. Gloria Films. Fritz Perls and Gloria (</w:t>
            </w: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англ</w:t>
            </w: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. </w:t>
            </w: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и</w:t>
            </w: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рус</w:t>
            </w: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. </w:t>
            </w: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субтитры</w:t>
            </w: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98F91A8" w14:textId="2EED8EDE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Ipcz-ufH3F0?si=ZlxtQvMMNjFW7pk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D39C1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Elena Tikhomirova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8190CA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Gestalt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084A9F" w14:textId="390C40F0" w:rsidR="00936105" w:rsidRPr="00390026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lassi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23A6A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Fritz Perl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BE30D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</w:tr>
      <w:tr w:rsidR="00936105" w:rsidRPr="00F1333E" w14:paraId="419BFE37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479592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3. Albert Ellis and Gloria Counselling 1965 Full Session Rational Emotive Therapy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E5EA555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ttps://youtu.be/LVdZdVCyAk8?si=LtnQReMAWXgA2Lq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F9782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Elena Tikhomirova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0828A6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Rational Emotive Behavior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04EB3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lassi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C137C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Albert Elli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84FAF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</w:tr>
      <w:tr w:rsidR="00936105" w:rsidRPr="00F1333E" w14:paraId="6D600589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25A1D4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16232982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Brodley, B.T., &amp; Lietaer, G. (Eds.).(2006). Transcripts of Carl Rogers’ therapy sessions. </w:t>
            </w: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olume 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FC107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A1117A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Person-Centered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C41FE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lassi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08C56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arl Roger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89A3D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</w:tr>
      <w:tr w:rsidR="00936105" w:rsidRPr="00F1333E" w14:paraId="3D0EA813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F5C9BC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ED0268F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Brodley, B.T., &amp; Lietaer, G. (Eds.).(2006). Transcripts of Carl Rogers’ therapy sessions. </w:t>
            </w: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olume 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64281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762187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Person-Centered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52B7C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lassi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61EA1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arl Roger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5E848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3</w:t>
            </w:r>
          </w:p>
        </w:tc>
      </w:tr>
      <w:tr w:rsidR="00936105" w:rsidRPr="00F1333E" w14:paraId="4ABAA4F4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F70F59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B8A321E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Brodley, B.T., &amp; Lietaer, G. (Eds.).(2006). Transcripts of Carl Rogers’ therapy sessions. </w:t>
            </w: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olume 12 Part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B16C5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495E50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Person-Centered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7F0EF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lassi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6DC4A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arl Roger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1E8AA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</w:tr>
      <w:tr w:rsidR="00936105" w:rsidRPr="00F1333E" w14:paraId="1091F8C8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30941E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5320FD0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Brodley, B.T., &amp; Lietaer, G. (Eds.).(2006). Transcripts of Carl Rogers’ therapy sessions. </w:t>
            </w: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olume 13 Part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9570A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C10C66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Person-Centered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98860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lassi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59C8E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arl Roger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7C248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4</w:t>
            </w:r>
          </w:p>
        </w:tc>
      </w:tr>
      <w:tr w:rsidR="00936105" w:rsidRPr="00F1333E" w14:paraId="5DC1B1D0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ECDF28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DDD75D6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Brodley, B.T., &amp; Lietaer, G. (Eds.).(2006). Transcripts of Carl Rogers’ therapy sessions. </w:t>
            </w: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olume 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FE825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5D9FC4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Person-Centered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B0C32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lassi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3B9D5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arl Roger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0EE05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5</w:t>
            </w:r>
          </w:p>
        </w:tc>
      </w:tr>
      <w:tr w:rsidR="00936105" w:rsidRPr="00F1333E" w14:paraId="5CCDDBCC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092F45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10B417A8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Brodley, B.T., &amp; Lietaer, G. (Eds.).(2006). Transcripts of Carl Rogers’ therapy sessions. </w:t>
            </w: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olume 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FC330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13EEA8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Person-Centered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B7824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lassi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0E8E3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arl Roger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73213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6</w:t>
            </w:r>
          </w:p>
        </w:tc>
      </w:tr>
      <w:tr w:rsidR="00936105" w:rsidRPr="00F1333E" w14:paraId="1484F8F5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C64E8B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lastRenderedPageBreak/>
              <w:t>N/A (text file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6401D2E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Brodley, B.T., &amp; Lietaer, G. (Eds.).(2006). Transcripts of Carl Rogers’ therapy sessions. </w:t>
            </w: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olume 16 Part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AC34B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D703E5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Person-Centered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150107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lassi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D5269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arl Roger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3709F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7</w:t>
            </w:r>
          </w:p>
        </w:tc>
      </w:tr>
      <w:tr w:rsidR="00936105" w:rsidRPr="00F1333E" w14:paraId="6965B506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3169CC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58A0B5D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Brodley, B.T., &amp; Lietaer, G. (Eds.).(2006). Transcripts of Carl Rogers’ therapy sessions. </w:t>
            </w: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olume 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E2ACA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207440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Person-Centered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C9E94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lassi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074B1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arl Roger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D8ACB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8</w:t>
            </w:r>
          </w:p>
        </w:tc>
      </w:tr>
      <w:tr w:rsidR="00936105" w:rsidRPr="00F1333E" w14:paraId="1102023F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19D0E3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1371E88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Brodley, B.T., &amp; Lietaer, G. (Eds.).(2006). Transcripts of Carl Rogers’ therapy sessions. </w:t>
            </w: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olume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9B3D5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08D2F1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Person-Centered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53475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lassi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E495D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arl Roger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56478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9</w:t>
            </w:r>
          </w:p>
        </w:tc>
      </w:tr>
      <w:tr w:rsidR="00936105" w:rsidRPr="00F1333E" w14:paraId="3C960722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262A6B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DA3733B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Brodley, B.T., &amp; Lietaer, G. (Eds.).(2006). Transcripts of Carl Rogers’ therapy sessions. </w:t>
            </w: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olume 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887EB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9721C0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Person-Centered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AB1C4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lassi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69A04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arl Roger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3753C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10</w:t>
            </w:r>
          </w:p>
        </w:tc>
      </w:tr>
      <w:tr w:rsidR="00936105" w:rsidRPr="00F1333E" w14:paraId="6C74EE36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7987CB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1FF457FD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Brodley, B.T., &amp; Lietaer, G. (Eds.).(2006). Transcripts of Carl Rogers’ therapy sessions. </w:t>
            </w: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olume 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E0358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372C48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Person-Centered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EB31C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lassi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E0C5D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arl Roger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12348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11</w:t>
            </w:r>
          </w:p>
        </w:tc>
      </w:tr>
      <w:tr w:rsidR="00936105" w:rsidRPr="00F1333E" w14:paraId="539A38E3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CE7C67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2B51EAB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Brodley, B.T., &amp; Lietaer, G. (Eds.).(2006). Transcripts of Carl Rogers’ therapy sessions. </w:t>
            </w: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olume 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66476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3CD5C7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Person-Centered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60EDF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lassi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95E11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arl Roger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E815D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12</w:t>
            </w:r>
          </w:p>
        </w:tc>
      </w:tr>
      <w:tr w:rsidR="00936105" w:rsidRPr="00F1333E" w14:paraId="78759299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6E5E6F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CDB7006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Brodley, B.T., &amp; Lietaer, G. (Eds.).(2006). Transcripts of Carl Rogers’ therapy sessions. </w:t>
            </w: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olume 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65502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EC1987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Person-Centered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02665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lassi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1D0D6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arl Roger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97A3D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13</w:t>
            </w:r>
          </w:p>
        </w:tc>
      </w:tr>
      <w:tr w:rsidR="00936105" w:rsidRPr="00F1333E" w14:paraId="096042B1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7B9D73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F82634C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Brodley, B.T., &amp; Lietaer, G. (Eds.).(2006). Transcripts of Carl Rogers’ therapy sessions. </w:t>
            </w: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olume 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28404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B371D0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Person-Centered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60FCE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lassi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D299E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arl Roger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6651E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14</w:t>
            </w:r>
          </w:p>
        </w:tc>
      </w:tr>
      <w:tr w:rsidR="00936105" w:rsidRPr="00F1333E" w14:paraId="3A49F992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598B1B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DE59CCD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Brodley, B.T., &amp; Lietaer, G. (Eds.).(2006). Transcripts of Carl Rogers’ therapy sessions. </w:t>
            </w: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olume 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BD6C0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9E5C5E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Person-Centered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E6BAF0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lassi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9E589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arl Roger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BA473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15</w:t>
            </w:r>
          </w:p>
        </w:tc>
      </w:tr>
      <w:tr w:rsidR="00936105" w:rsidRPr="00F1333E" w14:paraId="2E185143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286081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AF2727E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Brodley, B.T., &amp; Lietaer, G. (Eds.).(2006). Transcripts of Carl Rogers’ therapy sessions. </w:t>
            </w: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olume 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1F0E7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C7A91A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Person-Centered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332DE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lassi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75D10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arl Roger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E039D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15</w:t>
            </w:r>
          </w:p>
        </w:tc>
      </w:tr>
      <w:tr w:rsidR="00936105" w:rsidRPr="00F1333E" w14:paraId="482FA183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CADFD0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9D184B5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Brodley, B.T., &amp; Lietaer, G. (Eds.).(2006). Transcripts of Carl Rogers’ therapy sessions. </w:t>
            </w: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olume 13 Part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DCFB6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9A49A1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Person-Centered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B86D1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lassi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3E44E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arl Roger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E53BA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94</w:t>
            </w:r>
          </w:p>
        </w:tc>
      </w:tr>
      <w:tr w:rsidR="00936105" w:rsidRPr="00F1333E" w14:paraId="0DCAC4EA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BCDC3E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FE106D3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Brodley, B.T., &amp; Lietaer, G. (Eds.).(2006). Transcripts of Carl Rogers’ therapy sessions. </w:t>
            </w: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olume 13 Part 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CFB64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9918628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Person-Centered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D492B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lassi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0E06D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arl Roger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29706C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95</w:t>
            </w:r>
          </w:p>
        </w:tc>
      </w:tr>
      <w:tr w:rsidR="00936105" w:rsidRPr="00F1333E" w14:paraId="70A455A3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8453E8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37C3101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Brodley, B.T., &amp; Lietaer, G. (Eds.).(2006). Transcripts of Carl Rogers’ therapy sessions. </w:t>
            </w: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olume 13 Part 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70F88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EFA8AE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Person-Centered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AF037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lassi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243C9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arl Roger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34BF8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96</w:t>
            </w:r>
          </w:p>
        </w:tc>
      </w:tr>
      <w:tr w:rsidR="00936105" w:rsidRPr="00F1333E" w14:paraId="6C2B0FCE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3637F5D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B19D64D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Brodley, B.T., &amp; Lietaer, G. (Eds.).(2006). Transcripts of Carl Rogers’ therapy sessions. </w:t>
            </w: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olume 16 Part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3EEE55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E4A331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Person-Centered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967E5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lassi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7B094F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arl Roger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20ECD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97</w:t>
            </w:r>
          </w:p>
        </w:tc>
      </w:tr>
      <w:tr w:rsidR="00936105" w:rsidRPr="00F1333E" w14:paraId="733EA068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2CF7FD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D68936E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Brodley, B.T., &amp; Lietaer, G. (Eds.).(2006). Transcripts of Carl Rogers’ therapy sessions. </w:t>
            </w: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olume 16 Part 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ECB682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7226101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Person-Centered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F0640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lassi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39C2A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arl Roger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ED2203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98</w:t>
            </w:r>
          </w:p>
        </w:tc>
      </w:tr>
      <w:tr w:rsidR="00936105" w:rsidRPr="00F1333E" w14:paraId="1EEA5687" w14:textId="77777777" w:rsidTr="00370847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AE75754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80E0C7B" w14:textId="77777777" w:rsidR="00936105" w:rsidRPr="00997E85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Brodley, B.T., &amp; Lietaer, G. (Eds.).(2006). Transcripts of Carl Rogers’ therapy sessions. </w:t>
            </w:r>
            <w:r w:rsidRPr="00997E85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olume 16 Part 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0191CA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N/A (text file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D42DAAE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Person-Centered Thera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CC3F6B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lassi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A9CF86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Carl Roger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8B37D9" w14:textId="77777777" w:rsidR="00936105" w:rsidRPr="00F1333E" w:rsidRDefault="00936105" w:rsidP="008B1A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1333E"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  <w:t>99</w:t>
            </w:r>
          </w:p>
        </w:tc>
      </w:tr>
    </w:tbl>
    <w:p w14:paraId="564ACDC1" w14:textId="77777777" w:rsidR="00A96BA2" w:rsidRDefault="00A96BA2" w:rsidP="00A96BA2">
      <w:pPr>
        <w:keepNext/>
        <w:spacing w:before="0" w:after="0"/>
        <w:rPr>
          <w:rFonts w:cs="Times New Roman"/>
          <w:szCs w:val="24"/>
        </w:rPr>
      </w:pPr>
    </w:p>
    <w:p w14:paraId="5B669641" w14:textId="77777777" w:rsidR="00A96BA2" w:rsidRPr="00A96BA2" w:rsidRDefault="00A96BA2" w:rsidP="00A96BA2"/>
    <w:sectPr w:rsidR="00A96BA2" w:rsidRPr="00A96BA2" w:rsidSect="008B1AFA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198677" w14:textId="77777777" w:rsidR="008A76F5" w:rsidRDefault="008A76F5" w:rsidP="00117666">
      <w:pPr>
        <w:spacing w:after="0"/>
      </w:pPr>
      <w:r>
        <w:separator/>
      </w:r>
    </w:p>
  </w:endnote>
  <w:endnote w:type="continuationSeparator" w:id="0">
    <w:p w14:paraId="3CA36A2E" w14:textId="77777777" w:rsidR="008A76F5" w:rsidRDefault="008A76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FormataOTF-Bold">
    <w:altName w:val="Calibri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9109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9109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39109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9109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9109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39109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CEFD4" w14:textId="77777777" w:rsidR="008A76F5" w:rsidRDefault="008A76F5" w:rsidP="00117666">
      <w:pPr>
        <w:spacing w:after="0"/>
      </w:pPr>
      <w:r>
        <w:separator/>
      </w:r>
    </w:p>
  </w:footnote>
  <w:footnote w:type="continuationSeparator" w:id="0">
    <w:p w14:paraId="2E320B81" w14:textId="77777777" w:rsidR="008A76F5" w:rsidRDefault="008A76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9109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9109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A877D64"/>
    <w:multiLevelType w:val="singleLevel"/>
    <w:tmpl w:val="37E4B88C"/>
    <w:lvl w:ilvl="0">
      <w:start w:val="1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i w:val="0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autoHyphenation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1553"/>
    <w:rsid w:val="000B17FB"/>
    <w:rsid w:val="000F1826"/>
    <w:rsid w:val="00105FD9"/>
    <w:rsid w:val="00117666"/>
    <w:rsid w:val="001549D3"/>
    <w:rsid w:val="00160065"/>
    <w:rsid w:val="00177D84"/>
    <w:rsid w:val="002660EF"/>
    <w:rsid w:val="00267D18"/>
    <w:rsid w:val="002868E2"/>
    <w:rsid w:val="002869C3"/>
    <w:rsid w:val="002936E4"/>
    <w:rsid w:val="002A6551"/>
    <w:rsid w:val="002B4A57"/>
    <w:rsid w:val="002C74CA"/>
    <w:rsid w:val="003544FB"/>
    <w:rsid w:val="00370847"/>
    <w:rsid w:val="00390026"/>
    <w:rsid w:val="00391093"/>
    <w:rsid w:val="003A1F10"/>
    <w:rsid w:val="003D2D47"/>
    <w:rsid w:val="003D2F2D"/>
    <w:rsid w:val="00401590"/>
    <w:rsid w:val="00447801"/>
    <w:rsid w:val="00452E9C"/>
    <w:rsid w:val="004735C8"/>
    <w:rsid w:val="004961FF"/>
    <w:rsid w:val="004E4D51"/>
    <w:rsid w:val="00517A89"/>
    <w:rsid w:val="005250F2"/>
    <w:rsid w:val="00563A94"/>
    <w:rsid w:val="00587A2A"/>
    <w:rsid w:val="00593EEA"/>
    <w:rsid w:val="005A5EEE"/>
    <w:rsid w:val="005C2414"/>
    <w:rsid w:val="005D392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08D7"/>
    <w:rsid w:val="007501BE"/>
    <w:rsid w:val="00790BB3"/>
    <w:rsid w:val="007C206C"/>
    <w:rsid w:val="007D2B1A"/>
    <w:rsid w:val="00803D24"/>
    <w:rsid w:val="00817DD6"/>
    <w:rsid w:val="00885156"/>
    <w:rsid w:val="008A76F5"/>
    <w:rsid w:val="008B1AFA"/>
    <w:rsid w:val="009151AA"/>
    <w:rsid w:val="0093429D"/>
    <w:rsid w:val="00936105"/>
    <w:rsid w:val="00943573"/>
    <w:rsid w:val="00970F7D"/>
    <w:rsid w:val="00981090"/>
    <w:rsid w:val="00994A3D"/>
    <w:rsid w:val="00997E85"/>
    <w:rsid w:val="009C2B12"/>
    <w:rsid w:val="009C70F3"/>
    <w:rsid w:val="00A174D9"/>
    <w:rsid w:val="00A42C79"/>
    <w:rsid w:val="00A569CD"/>
    <w:rsid w:val="00A91311"/>
    <w:rsid w:val="00A96BA2"/>
    <w:rsid w:val="00AA19B5"/>
    <w:rsid w:val="00AB5EE2"/>
    <w:rsid w:val="00AB6715"/>
    <w:rsid w:val="00AE5BA1"/>
    <w:rsid w:val="00B1671E"/>
    <w:rsid w:val="00B25EB8"/>
    <w:rsid w:val="00B354E1"/>
    <w:rsid w:val="00B37F4D"/>
    <w:rsid w:val="00B70717"/>
    <w:rsid w:val="00BE21FA"/>
    <w:rsid w:val="00BE2359"/>
    <w:rsid w:val="00C03D1C"/>
    <w:rsid w:val="00C15374"/>
    <w:rsid w:val="00C52A7B"/>
    <w:rsid w:val="00C52D87"/>
    <w:rsid w:val="00C56BAF"/>
    <w:rsid w:val="00C679AA"/>
    <w:rsid w:val="00C75972"/>
    <w:rsid w:val="00CC0A3A"/>
    <w:rsid w:val="00CD066B"/>
    <w:rsid w:val="00CE4FEE"/>
    <w:rsid w:val="00CF15BB"/>
    <w:rsid w:val="00D53C43"/>
    <w:rsid w:val="00D77CF2"/>
    <w:rsid w:val="00DB59C3"/>
    <w:rsid w:val="00DC259A"/>
    <w:rsid w:val="00DE23E8"/>
    <w:rsid w:val="00DE5CC3"/>
    <w:rsid w:val="00DE6777"/>
    <w:rsid w:val="00E52377"/>
    <w:rsid w:val="00E6109C"/>
    <w:rsid w:val="00E64E17"/>
    <w:rsid w:val="00E66E7B"/>
    <w:rsid w:val="00E866C9"/>
    <w:rsid w:val="00EA3D3C"/>
    <w:rsid w:val="00F02ED1"/>
    <w:rsid w:val="00F1333E"/>
    <w:rsid w:val="00F46900"/>
    <w:rsid w:val="00F61D89"/>
    <w:rsid w:val="00FD1E48"/>
    <w:rsid w:val="00FF0B56"/>
    <w:rsid w:val="00FF6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96BA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FigCaption">
    <w:name w:val="Fig Caption"/>
    <w:basedOn w:val="a0"/>
    <w:rsid w:val="00A42C79"/>
    <w:pPr>
      <w:autoSpaceDE w:val="0"/>
      <w:autoSpaceDN w:val="0"/>
      <w:adjustRightInd w:val="0"/>
      <w:spacing w:before="140" w:after="0"/>
    </w:pPr>
    <w:rPr>
      <w:rFonts w:ascii="Helvetica" w:eastAsia="Times New Roman" w:hAnsi="Helvetica" w:cs="FormataOTF-Bold"/>
      <w:b/>
      <w:bCs/>
      <w:sz w:val="14"/>
      <w:szCs w:val="14"/>
    </w:rPr>
  </w:style>
  <w:style w:type="paragraph" w:customStyle="1" w:styleId="References">
    <w:name w:val="References"/>
    <w:basedOn w:val="a0"/>
    <w:rsid w:val="00A42C79"/>
    <w:pPr>
      <w:numPr>
        <w:numId w:val="20"/>
      </w:numPr>
      <w:spacing w:before="0" w:after="0"/>
      <w:jc w:val="both"/>
    </w:pPr>
    <w:rPr>
      <w:rFonts w:eastAsia="Times New Roman" w:cs="Times New Roman"/>
      <w:sz w:val="16"/>
      <w:szCs w:val="16"/>
    </w:rPr>
  </w:style>
  <w:style w:type="paragraph" w:customStyle="1" w:styleId="msonormal0">
    <w:name w:val="msonormal"/>
    <w:basedOn w:val="a0"/>
    <w:rsid w:val="000B17FB"/>
    <w:pPr>
      <w:spacing w:before="100" w:beforeAutospacing="1" w:after="100" w:afterAutospacing="1"/>
    </w:pPr>
    <w:rPr>
      <w:rFonts w:eastAsia="Times New Roman" w:cs="Times New Roman"/>
      <w:szCs w:val="24"/>
      <w:lang w:val="ru-RU" w:eastAsia="ru-RU"/>
    </w:rPr>
  </w:style>
  <w:style w:type="paragraph" w:customStyle="1" w:styleId="xl65">
    <w:name w:val="xl65"/>
    <w:basedOn w:val="a0"/>
    <w:rsid w:val="000B17FB"/>
    <w:pPr>
      <w:spacing w:before="100" w:beforeAutospacing="1" w:after="100" w:afterAutospacing="1"/>
    </w:pPr>
    <w:rPr>
      <w:rFonts w:ascii="Calibri" w:eastAsia="Times New Roman" w:hAnsi="Calibri" w:cs="Calibri"/>
      <w:color w:val="0000FF"/>
      <w:szCs w:val="24"/>
      <w:u w:val="single"/>
      <w:lang w:val="ru-RU" w:eastAsia="ru-RU"/>
    </w:rPr>
  </w:style>
  <w:style w:type="paragraph" w:customStyle="1" w:styleId="xl66">
    <w:name w:val="xl66"/>
    <w:basedOn w:val="a0"/>
    <w:rsid w:val="000B17FB"/>
    <w:pPr>
      <w:spacing w:before="100" w:beforeAutospacing="1" w:after="100" w:afterAutospacing="1"/>
    </w:pPr>
    <w:rPr>
      <w:rFonts w:ascii="Calibri" w:eastAsia="Times New Roman" w:hAnsi="Calibri" w:cs="Calibri"/>
      <w:szCs w:val="24"/>
      <w:lang w:val="ru-RU" w:eastAsia="ru-RU"/>
    </w:rPr>
  </w:style>
  <w:style w:type="paragraph" w:customStyle="1" w:styleId="xl67">
    <w:name w:val="xl67"/>
    <w:basedOn w:val="a0"/>
    <w:rsid w:val="000B17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eastAsia="Times New Roman" w:hAnsi="Calibri" w:cs="Calibri"/>
      <w:b/>
      <w:bCs/>
      <w:szCs w:val="24"/>
      <w:lang w:val="ru-RU" w:eastAsia="ru-RU"/>
    </w:rPr>
  </w:style>
  <w:style w:type="paragraph" w:customStyle="1" w:styleId="xl68">
    <w:name w:val="xl68"/>
    <w:basedOn w:val="a0"/>
    <w:rsid w:val="000B17FB"/>
    <w:pPr>
      <w:spacing w:before="100" w:beforeAutospacing="1" w:after="100" w:afterAutospacing="1"/>
    </w:pPr>
    <w:rPr>
      <w:rFonts w:ascii="Calibri" w:eastAsia="Times New Roman" w:hAnsi="Calibri" w:cs="Calibri"/>
      <w:color w:val="0F0F0F"/>
      <w:szCs w:val="24"/>
      <w:lang w:val="ru-RU" w:eastAsia="ru-RU"/>
    </w:rPr>
  </w:style>
  <w:style w:type="paragraph" w:customStyle="1" w:styleId="xl69">
    <w:name w:val="xl69"/>
    <w:basedOn w:val="a0"/>
    <w:rsid w:val="000B17FB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0F0F0F"/>
      <w:szCs w:val="24"/>
      <w:lang w:val="ru-RU" w:eastAsia="ru-RU"/>
    </w:rPr>
  </w:style>
  <w:style w:type="paragraph" w:customStyle="1" w:styleId="xl70">
    <w:name w:val="xl70"/>
    <w:basedOn w:val="a0"/>
    <w:rsid w:val="000B17FB"/>
    <w:pPr>
      <w:spacing w:before="100" w:beforeAutospacing="1" w:after="100" w:afterAutospacing="1"/>
    </w:pPr>
    <w:rPr>
      <w:rFonts w:ascii="Calibri" w:eastAsia="Times New Roman" w:hAnsi="Calibri" w:cs="Calibri"/>
      <w:color w:val="131313"/>
      <w:szCs w:val="24"/>
      <w:lang w:val="ru-RU" w:eastAsia="ru-RU"/>
    </w:rPr>
  </w:style>
  <w:style w:type="paragraph" w:customStyle="1" w:styleId="xl71">
    <w:name w:val="xl71"/>
    <w:basedOn w:val="a0"/>
    <w:rsid w:val="000B17FB"/>
    <w:pPr>
      <w:spacing w:before="100" w:beforeAutospacing="1" w:after="100" w:afterAutospacing="1"/>
    </w:pPr>
    <w:rPr>
      <w:rFonts w:ascii="Calibri" w:eastAsia="Times New Roman" w:hAnsi="Calibri" w:cs="Calibri"/>
      <w:color w:val="202122"/>
      <w:szCs w:val="24"/>
      <w:lang w:val="ru-RU" w:eastAsia="ru-RU"/>
    </w:rPr>
  </w:style>
  <w:style w:type="paragraph" w:customStyle="1" w:styleId="xl72">
    <w:name w:val="xl72"/>
    <w:basedOn w:val="a0"/>
    <w:rsid w:val="000B17FB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333333"/>
      <w:szCs w:val="24"/>
      <w:lang w:val="ru-RU" w:eastAsia="ru-RU"/>
    </w:rPr>
  </w:style>
  <w:style w:type="paragraph" w:customStyle="1" w:styleId="xl73">
    <w:name w:val="xl73"/>
    <w:basedOn w:val="a0"/>
    <w:rsid w:val="000B17FB"/>
    <w:pPr>
      <w:spacing w:before="100" w:beforeAutospacing="1" w:after="100" w:afterAutospacing="1"/>
    </w:pPr>
    <w:rPr>
      <w:rFonts w:ascii="Calibri" w:eastAsia="Times New Roman" w:hAnsi="Calibri" w:cs="Calibri"/>
      <w:szCs w:val="24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3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www.youtube.com/@BobCooke" TargetMode="Externa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hyperlink" Target="https://www.youtube.com/@MerloLab" TargetMode="External"/><Relationship Id="rId17" Type="http://schemas.openxmlformats.org/officeDocument/2006/relationships/hyperlink" Target="https://www.youtube.com/@amandasanzo4503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youtube.com/@amandasanzo4503" TargetMode="External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yperlink" Target="https://www.youtube.com/@PCPSITUBE" TargetMode="External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www.youtube.com/@BobCooke" TargetMode="External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8</TotalTime>
  <Pages>7</Pages>
  <Words>3245</Words>
  <Characters>18500</Characters>
  <Application>Microsoft Office Word</Application>
  <DocSecurity>0</DocSecurity>
  <Lines>154</Lines>
  <Paragraphs>43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Вадим Большев</cp:lastModifiedBy>
  <cp:revision>38</cp:revision>
  <cp:lastPrinted>2013-10-03T12:51:00Z</cp:lastPrinted>
  <dcterms:created xsi:type="dcterms:W3CDTF">2025-04-05T09:58:00Z</dcterms:created>
  <dcterms:modified xsi:type="dcterms:W3CDTF">2025-05-23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